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5AAD1B" w14:textId="285E90D6" w:rsidR="00090286" w:rsidRPr="004D314C" w:rsidRDefault="00450AEC" w:rsidP="0016169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Table S1</w:t>
      </w:r>
      <w:r w:rsidR="00090286" w:rsidRPr="004D314C">
        <w:rPr>
          <w:rFonts w:ascii="Times New Roman" w:hAnsi="Times New Roman" w:cs="Times New Roman"/>
          <w:color w:val="000000" w:themeColor="text1"/>
        </w:rPr>
        <w:t>.</w:t>
      </w:r>
      <w:r w:rsidR="00090286" w:rsidRPr="004D314C">
        <w:rPr>
          <w:rFonts w:ascii="Times New Roman" w:hAnsi="Times New Roman" w:cs="Times New Roman"/>
        </w:rPr>
        <w:t xml:space="preserve"> Oligonucleotide primes used in this study</w:t>
      </w:r>
    </w:p>
    <w:tbl>
      <w:tblPr>
        <w:tblStyle w:val="a3"/>
        <w:tblW w:w="9753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2698"/>
        <w:gridCol w:w="3936"/>
      </w:tblGrid>
      <w:tr w:rsidR="00090286" w:rsidRPr="004D314C" w14:paraId="5C60F84A" w14:textId="77777777" w:rsidTr="00564AB2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4AFD534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>Purpo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92F10C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>Designation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18364C4D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 xml:space="preserve">Primer </w:t>
            </w:r>
          </w:p>
        </w:tc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14:paraId="7619F1DF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>Sequence (5' to 3')</w:t>
            </w:r>
            <w:r w:rsidRPr="004D314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</w:tr>
      <w:tr w:rsidR="00090286" w:rsidRPr="004D314C" w14:paraId="0E3266D5" w14:textId="77777777" w:rsidTr="00564AB2">
        <w:tc>
          <w:tcPr>
            <w:tcW w:w="1418" w:type="dxa"/>
            <w:tcBorders>
              <w:top w:val="single" w:sz="4" w:space="0" w:color="auto"/>
            </w:tcBorders>
          </w:tcPr>
          <w:p w14:paraId="0F220787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 xml:space="preserve">Construction of mutant strain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8774F3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129E5CE1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36" w:type="dxa"/>
            <w:tcBorders>
              <w:top w:val="single" w:sz="4" w:space="0" w:color="auto"/>
            </w:tcBorders>
          </w:tcPr>
          <w:p w14:paraId="605DEBF8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286" w:rsidRPr="004D314C" w14:paraId="24E0A767" w14:textId="77777777" w:rsidTr="00564AB2">
        <w:tc>
          <w:tcPr>
            <w:tcW w:w="1418" w:type="dxa"/>
          </w:tcPr>
          <w:p w14:paraId="3E9FB5C6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00D2FD8" w14:textId="6D03976F" w:rsidR="00090286" w:rsidRPr="004D314C" w:rsidRDefault="00E04D71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Pr="0087579A">
              <w:rPr>
                <w:rFonts w:ascii="Times New Roman" w:hAnsi="Times New Roman" w:cs="Times New Roman"/>
                <w:i/>
              </w:rPr>
              <w:t>erm</w:t>
            </w:r>
            <w:r>
              <w:rPr>
                <w:rFonts w:ascii="Times New Roman" w:hAnsi="Times New Roman" w:cs="Times New Roman"/>
              </w:rPr>
              <w:t xml:space="preserve"> cassette</w:t>
            </w:r>
          </w:p>
        </w:tc>
        <w:tc>
          <w:tcPr>
            <w:tcW w:w="2698" w:type="dxa"/>
          </w:tcPr>
          <w:p w14:paraId="64F12CCF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>012613-ermFAM-F1</w:t>
            </w:r>
          </w:p>
        </w:tc>
        <w:tc>
          <w:tcPr>
            <w:tcW w:w="3936" w:type="dxa"/>
          </w:tcPr>
          <w:p w14:paraId="1350FC02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>CCGATAGCTTCCGCTATTG</w:t>
            </w:r>
          </w:p>
        </w:tc>
      </w:tr>
      <w:tr w:rsidR="00090286" w:rsidRPr="004D314C" w14:paraId="108CD030" w14:textId="77777777" w:rsidTr="00564AB2">
        <w:tc>
          <w:tcPr>
            <w:tcW w:w="1418" w:type="dxa"/>
          </w:tcPr>
          <w:p w14:paraId="5982E99E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E492C04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282A5239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>033012-ermFAM-R1</w:t>
            </w:r>
          </w:p>
        </w:tc>
        <w:tc>
          <w:tcPr>
            <w:tcW w:w="3936" w:type="dxa"/>
          </w:tcPr>
          <w:p w14:paraId="7AA11418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>CGACTCATAGAATTATTTCCTCC</w:t>
            </w:r>
          </w:p>
        </w:tc>
      </w:tr>
      <w:tr w:rsidR="00090286" w:rsidRPr="004D314C" w14:paraId="204F03F2" w14:textId="77777777" w:rsidTr="00564AB2">
        <w:tc>
          <w:tcPr>
            <w:tcW w:w="1418" w:type="dxa"/>
          </w:tcPr>
          <w:p w14:paraId="051B7178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08DCCCA2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9A313A2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D314C">
              <w:rPr>
                <w:rFonts w:ascii="Times New Roman" w:hAnsi="Times New Roman" w:cs="Times New Roman"/>
                <w:i/>
              </w:rPr>
              <w:t>tetQ</w:t>
            </w:r>
          </w:p>
        </w:tc>
        <w:tc>
          <w:tcPr>
            <w:tcW w:w="2698" w:type="dxa"/>
          </w:tcPr>
          <w:p w14:paraId="2034EAD8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122414-tetQ-F</w:t>
            </w:r>
          </w:p>
        </w:tc>
        <w:tc>
          <w:tcPr>
            <w:tcW w:w="3936" w:type="dxa"/>
          </w:tcPr>
          <w:p w14:paraId="292234C4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AAACGCTATACCGAGAGAGAAAC</w:t>
            </w:r>
          </w:p>
        </w:tc>
      </w:tr>
      <w:tr w:rsidR="00090286" w:rsidRPr="004D314C" w14:paraId="65B55A93" w14:textId="77777777" w:rsidTr="00564AB2">
        <w:tc>
          <w:tcPr>
            <w:tcW w:w="1418" w:type="dxa"/>
          </w:tcPr>
          <w:p w14:paraId="12570BFF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073E824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99D70E3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58009D10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122414-tetQ-R</w:t>
            </w:r>
          </w:p>
        </w:tc>
        <w:tc>
          <w:tcPr>
            <w:tcW w:w="3936" w:type="dxa"/>
          </w:tcPr>
          <w:p w14:paraId="2A965E88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CCAACCGTATTGCCTTATAGAAAT</w:t>
            </w:r>
          </w:p>
        </w:tc>
      </w:tr>
      <w:tr w:rsidR="00090286" w:rsidRPr="004D314C" w14:paraId="6916A964" w14:textId="77777777" w:rsidTr="00564AB2">
        <w:tc>
          <w:tcPr>
            <w:tcW w:w="1418" w:type="dxa"/>
          </w:tcPr>
          <w:p w14:paraId="7960AB11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C8F9A13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D314C">
              <w:rPr>
                <w:rFonts w:ascii="Times New Roman" w:hAnsi="Times New Roman" w:cs="Times New Roman"/>
                <w:i/>
              </w:rPr>
              <w:t>cepA</w:t>
            </w:r>
          </w:p>
        </w:tc>
        <w:tc>
          <w:tcPr>
            <w:tcW w:w="2698" w:type="dxa"/>
            <w:vAlign w:val="center"/>
          </w:tcPr>
          <w:p w14:paraId="7C1677C8" w14:textId="77777777" w:rsidR="00090286" w:rsidRPr="004D314C" w:rsidRDefault="00090286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120115-cepA-F</w:t>
            </w:r>
          </w:p>
          <w:p w14:paraId="04FE2C4B" w14:textId="77777777" w:rsidR="00090286" w:rsidRPr="004D314C" w:rsidRDefault="00090286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3936" w:type="dxa"/>
            <w:vAlign w:val="center"/>
          </w:tcPr>
          <w:p w14:paraId="25F5FDCF" w14:textId="77777777" w:rsidR="00090286" w:rsidRPr="004D314C" w:rsidRDefault="00090286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AAAAGAGTTAAGGAAAGTGAAGC</w:t>
            </w:r>
          </w:p>
        </w:tc>
      </w:tr>
      <w:tr w:rsidR="00090286" w:rsidRPr="004D314C" w14:paraId="37C87966" w14:textId="77777777" w:rsidTr="00564AB2">
        <w:tc>
          <w:tcPr>
            <w:tcW w:w="1418" w:type="dxa"/>
          </w:tcPr>
          <w:p w14:paraId="256D4E33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D5DD171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98" w:type="dxa"/>
            <w:vAlign w:val="center"/>
          </w:tcPr>
          <w:p w14:paraId="4338D0DD" w14:textId="77777777" w:rsidR="00090286" w:rsidRPr="004D314C" w:rsidRDefault="00090286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120115-cepA-R</w:t>
            </w:r>
          </w:p>
        </w:tc>
        <w:tc>
          <w:tcPr>
            <w:tcW w:w="3936" w:type="dxa"/>
            <w:vAlign w:val="center"/>
          </w:tcPr>
          <w:p w14:paraId="75B18F04" w14:textId="77777777" w:rsidR="00090286" w:rsidRPr="004D314C" w:rsidRDefault="00090286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TTTCAAGTCACCGATAGTG</w:t>
            </w:r>
          </w:p>
        </w:tc>
      </w:tr>
      <w:tr w:rsidR="008A3749" w:rsidRPr="004D314C" w14:paraId="18BA3ECE" w14:textId="77777777" w:rsidTr="00564AB2">
        <w:tc>
          <w:tcPr>
            <w:tcW w:w="1418" w:type="dxa"/>
          </w:tcPr>
          <w:p w14:paraId="74E93031" w14:textId="77777777" w:rsidR="008A3749" w:rsidRPr="004D314C" w:rsidRDefault="008A3749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0EABF9D" w14:textId="75311F27" w:rsidR="008A3749" w:rsidRPr="004D314C" w:rsidRDefault="008A3749" w:rsidP="008A374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4D314C">
              <w:rPr>
                <w:rFonts w:ascii="Times New Roman" w:hAnsi="Times New Roman" w:cs="Times New Roman"/>
              </w:rPr>
              <w:t>Upstream region of PGN_</w:t>
            </w:r>
            <w:r>
              <w:rPr>
                <w:rFonts w:ascii="Times New Roman" w:hAnsi="Times New Roman" w:cs="Times New Roman"/>
              </w:rPr>
              <w:t>1171</w:t>
            </w:r>
          </w:p>
        </w:tc>
        <w:tc>
          <w:tcPr>
            <w:tcW w:w="2698" w:type="dxa"/>
            <w:vAlign w:val="center"/>
          </w:tcPr>
          <w:p w14:paraId="38C5AE98" w14:textId="760E9F28" w:rsidR="008A3749" w:rsidRPr="004D314C" w:rsidRDefault="00BA61A0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21513-PGN1171-F2</w:t>
            </w:r>
          </w:p>
        </w:tc>
        <w:tc>
          <w:tcPr>
            <w:tcW w:w="3936" w:type="dxa"/>
            <w:vAlign w:val="center"/>
          </w:tcPr>
          <w:p w14:paraId="12C7DEC7" w14:textId="4F9415EF" w:rsidR="008A3749" w:rsidRPr="004D314C" w:rsidRDefault="00BA61A0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</w:rPr>
              <w:t>ACAC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GATGAATGACGGTAAG</w:t>
            </w:r>
          </w:p>
        </w:tc>
      </w:tr>
      <w:tr w:rsidR="008A3749" w:rsidRPr="004D314C" w14:paraId="1437889F" w14:textId="77777777" w:rsidTr="00564AB2">
        <w:tc>
          <w:tcPr>
            <w:tcW w:w="1418" w:type="dxa"/>
          </w:tcPr>
          <w:p w14:paraId="3C081564" w14:textId="77777777" w:rsidR="008A3749" w:rsidRPr="004D314C" w:rsidRDefault="008A3749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D296BC8" w14:textId="77777777" w:rsidR="008A3749" w:rsidRPr="004D314C" w:rsidRDefault="008A3749" w:rsidP="00161690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98" w:type="dxa"/>
            <w:vAlign w:val="center"/>
          </w:tcPr>
          <w:p w14:paraId="591891F3" w14:textId="69927438" w:rsidR="008A3749" w:rsidRPr="004D314C" w:rsidRDefault="00BA61A0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21513-PGN1171-R1-erm</w:t>
            </w:r>
          </w:p>
        </w:tc>
        <w:tc>
          <w:tcPr>
            <w:tcW w:w="3936" w:type="dxa"/>
            <w:vAlign w:val="center"/>
          </w:tcPr>
          <w:p w14:paraId="1EA3FD42" w14:textId="68FC949A" w:rsidR="008A3749" w:rsidRPr="004D314C" w:rsidRDefault="00BA61A0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BA61A0">
              <w:rPr>
                <w:rFonts w:ascii="Times New Roman" w:eastAsia="ＭＳ Ｐゴシック" w:hAnsi="Times New Roman" w:cs="Times New Roman" w:hint="eastAsia"/>
                <w:color w:val="000000"/>
                <w:u w:val="single"/>
              </w:rPr>
              <w:t>CAAT</w:t>
            </w:r>
            <w:r w:rsidRPr="00BA61A0">
              <w:rPr>
                <w:rFonts w:ascii="Times New Roman" w:eastAsia="ＭＳ Ｐゴシック" w:hAnsi="Times New Roman" w:cs="Times New Roman"/>
                <w:color w:val="000000"/>
                <w:u w:val="single"/>
              </w:rPr>
              <w:t>AGCGGAAGCTATCGG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GACTACATCACCATCTTTCAATTC</w:t>
            </w:r>
          </w:p>
        </w:tc>
      </w:tr>
      <w:tr w:rsidR="00BA61A0" w:rsidRPr="004D314C" w14:paraId="6D758D32" w14:textId="77777777" w:rsidTr="00564AB2">
        <w:tc>
          <w:tcPr>
            <w:tcW w:w="1418" w:type="dxa"/>
          </w:tcPr>
          <w:p w14:paraId="318105B8" w14:textId="77777777" w:rsidR="00BA61A0" w:rsidRPr="004D314C" w:rsidRDefault="00BA61A0" w:rsidP="00BA61A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DC52209" w14:textId="6852FCE6" w:rsidR="00BA61A0" w:rsidRPr="004D314C" w:rsidRDefault="00BA61A0" w:rsidP="00BA61A0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Down</w:t>
            </w:r>
            <w:r w:rsidRPr="004D314C">
              <w:rPr>
                <w:rFonts w:ascii="Times New Roman" w:hAnsi="Times New Roman" w:cs="Times New Roman"/>
              </w:rPr>
              <w:t>stream region of PGN_</w:t>
            </w:r>
            <w:r>
              <w:rPr>
                <w:rFonts w:ascii="Times New Roman" w:hAnsi="Times New Roman" w:cs="Times New Roman"/>
              </w:rPr>
              <w:t>1171</w:t>
            </w:r>
          </w:p>
        </w:tc>
        <w:tc>
          <w:tcPr>
            <w:tcW w:w="2698" w:type="dxa"/>
            <w:vAlign w:val="center"/>
          </w:tcPr>
          <w:p w14:paraId="4EB783F7" w14:textId="3DD6709A" w:rsidR="00BA61A0" w:rsidRPr="004D314C" w:rsidRDefault="00BA61A0" w:rsidP="00BA61A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21513-PGN1171-F3-erm</w:t>
            </w:r>
          </w:p>
        </w:tc>
        <w:tc>
          <w:tcPr>
            <w:tcW w:w="3936" w:type="dxa"/>
            <w:vAlign w:val="center"/>
          </w:tcPr>
          <w:p w14:paraId="714E8C9E" w14:textId="17C11FA6" w:rsidR="00BA61A0" w:rsidRPr="00BA61A0" w:rsidRDefault="00BA61A0" w:rsidP="00BA61A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  <w:kern w:val="0"/>
                <w:u w:val="single"/>
              </w:rPr>
              <w:t>GGAGGAAATAATTCTATGAGTCG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TGATTATCACAGAAATGTGTGTG</w:t>
            </w:r>
          </w:p>
        </w:tc>
      </w:tr>
      <w:tr w:rsidR="00BA61A0" w:rsidRPr="004D314C" w14:paraId="41FF23BB" w14:textId="77777777" w:rsidTr="00564AB2">
        <w:tc>
          <w:tcPr>
            <w:tcW w:w="1418" w:type="dxa"/>
          </w:tcPr>
          <w:p w14:paraId="51B6A47C" w14:textId="77777777" w:rsidR="00BA61A0" w:rsidRPr="004D314C" w:rsidRDefault="00BA61A0" w:rsidP="00BA61A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6D1037C" w14:textId="77777777" w:rsidR="00BA61A0" w:rsidRPr="004D314C" w:rsidRDefault="00BA61A0" w:rsidP="00BA61A0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98" w:type="dxa"/>
            <w:vAlign w:val="center"/>
          </w:tcPr>
          <w:p w14:paraId="7B7F8F19" w14:textId="06934029" w:rsidR="00BA61A0" w:rsidRPr="004D314C" w:rsidRDefault="00BA61A0" w:rsidP="00BA61A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21513-PGN1171-R3</w:t>
            </w:r>
          </w:p>
        </w:tc>
        <w:tc>
          <w:tcPr>
            <w:tcW w:w="3936" w:type="dxa"/>
            <w:vAlign w:val="center"/>
          </w:tcPr>
          <w:p w14:paraId="67A1B73A" w14:textId="665891A3" w:rsidR="00BA61A0" w:rsidRPr="004D314C" w:rsidRDefault="00BA61A0" w:rsidP="00BA61A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</w:rPr>
              <w:t>GGCAAATACCACGTAT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ACGT</w:t>
            </w:r>
          </w:p>
        </w:tc>
      </w:tr>
      <w:tr w:rsidR="00090286" w:rsidRPr="004D314C" w14:paraId="04F0E2C6" w14:textId="77777777" w:rsidTr="00564AB2">
        <w:tc>
          <w:tcPr>
            <w:tcW w:w="1418" w:type="dxa"/>
          </w:tcPr>
          <w:p w14:paraId="20E61C18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6D0769F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6638A8C" w14:textId="2A65A81E" w:rsidR="00090286" w:rsidRPr="004D314C" w:rsidRDefault="00090286" w:rsidP="00FD20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>Upstream region of PGN_0725</w:t>
            </w:r>
          </w:p>
        </w:tc>
        <w:tc>
          <w:tcPr>
            <w:tcW w:w="2698" w:type="dxa"/>
          </w:tcPr>
          <w:p w14:paraId="63C7266D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>072313-0725KO-F-infusion</w:t>
            </w:r>
          </w:p>
        </w:tc>
        <w:tc>
          <w:tcPr>
            <w:tcW w:w="3936" w:type="dxa"/>
          </w:tcPr>
          <w:p w14:paraId="6A1A1051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579A">
              <w:rPr>
                <w:rFonts w:ascii="Times New Roman" w:hAnsi="Times New Roman" w:cs="Times New Roman"/>
                <w:u w:val="double"/>
              </w:rPr>
              <w:t>AAAACGACGGCCAGTGAATT</w:t>
            </w:r>
            <w:r w:rsidRPr="004D314C">
              <w:rPr>
                <w:rFonts w:ascii="Times New Roman" w:hAnsi="Times New Roman" w:cs="Times New Roman"/>
              </w:rPr>
              <w:t>CCTTATGAAATAGCTCGCTTG</w:t>
            </w:r>
          </w:p>
        </w:tc>
      </w:tr>
      <w:tr w:rsidR="00090286" w:rsidRPr="004D314C" w14:paraId="1EB5C038" w14:textId="77777777" w:rsidTr="00564AB2">
        <w:tc>
          <w:tcPr>
            <w:tcW w:w="1418" w:type="dxa"/>
          </w:tcPr>
          <w:p w14:paraId="28387643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91DA1E3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0D84820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2453B21E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>061213-0725KO-R1-erm</w:t>
            </w:r>
          </w:p>
        </w:tc>
        <w:tc>
          <w:tcPr>
            <w:tcW w:w="3936" w:type="dxa"/>
          </w:tcPr>
          <w:p w14:paraId="39E4EF1B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4D314C">
              <w:rPr>
                <w:rFonts w:ascii="Times New Roman" w:hAnsi="Times New Roman" w:cs="Times New Roman"/>
                <w:u w:val="single"/>
              </w:rPr>
              <w:t>CAATAGCGGAAGCTATCGG</w:t>
            </w:r>
            <w:r w:rsidRPr="004D314C">
              <w:rPr>
                <w:rFonts w:ascii="Times New Roman" w:hAnsi="Times New Roman" w:cs="Times New Roman"/>
              </w:rPr>
              <w:t>ATGTGACAAAGCTACCCGTT</w:t>
            </w:r>
          </w:p>
        </w:tc>
      </w:tr>
      <w:tr w:rsidR="00090286" w:rsidRPr="004D314C" w14:paraId="7A825E24" w14:textId="77777777" w:rsidTr="00564AB2">
        <w:tc>
          <w:tcPr>
            <w:tcW w:w="1418" w:type="dxa"/>
          </w:tcPr>
          <w:p w14:paraId="3D9BDCEA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F76DC2B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DE92B53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652FD07D" w14:textId="77777777" w:rsidR="00090286" w:rsidRPr="004D314C" w:rsidRDefault="00090286" w:rsidP="00161690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61015-0725KO-R1-tet</w:t>
            </w:r>
          </w:p>
          <w:p w14:paraId="765E343B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936" w:type="dxa"/>
          </w:tcPr>
          <w:p w14:paraId="1706C00F" w14:textId="77777777" w:rsidR="00090286" w:rsidRPr="004D314C" w:rsidRDefault="00090286" w:rsidP="00161690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  <w:kern w:val="0"/>
                <w:u w:val="single"/>
              </w:rPr>
              <w:t>GTTTCTCTCTCGGTATAGCGTTT</w:t>
            </w:r>
            <w:r w:rsidRPr="004D314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TGTGACAAAGCTACCCGTT</w:t>
            </w:r>
          </w:p>
          <w:p w14:paraId="7902C667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090286" w:rsidRPr="004D314C" w14:paraId="3AA4417F" w14:textId="77777777" w:rsidTr="00564AB2">
        <w:tc>
          <w:tcPr>
            <w:tcW w:w="1418" w:type="dxa"/>
          </w:tcPr>
          <w:p w14:paraId="76628DAD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DE216C4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5902CDB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7158442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>Downstream region of PGN_0725</w:t>
            </w:r>
          </w:p>
        </w:tc>
        <w:tc>
          <w:tcPr>
            <w:tcW w:w="2698" w:type="dxa"/>
          </w:tcPr>
          <w:p w14:paraId="7F7FA260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>061213-0725KO-F3-erm</w:t>
            </w:r>
          </w:p>
        </w:tc>
        <w:tc>
          <w:tcPr>
            <w:tcW w:w="3936" w:type="dxa"/>
          </w:tcPr>
          <w:p w14:paraId="5E854B3D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4D314C">
              <w:rPr>
                <w:rFonts w:ascii="Times New Roman" w:hAnsi="Times New Roman" w:cs="Times New Roman"/>
                <w:u w:val="single"/>
              </w:rPr>
              <w:t>GGAGGAAATAATTCTATGAGTCG</w:t>
            </w:r>
            <w:r w:rsidRPr="004D314C">
              <w:rPr>
                <w:rFonts w:ascii="Times New Roman" w:hAnsi="Times New Roman" w:cs="Times New Roman"/>
              </w:rPr>
              <w:t>TCTCGAATTGTACCTATAATTGCA</w:t>
            </w:r>
          </w:p>
        </w:tc>
      </w:tr>
      <w:tr w:rsidR="00090286" w:rsidRPr="004D314C" w14:paraId="614A0683" w14:textId="77777777" w:rsidTr="00564AB2">
        <w:tc>
          <w:tcPr>
            <w:tcW w:w="1418" w:type="dxa"/>
          </w:tcPr>
          <w:p w14:paraId="4A7172E9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7D52434F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7ED38C4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42A795D6" w14:textId="77777777" w:rsidR="00090286" w:rsidRPr="004D314C" w:rsidRDefault="00090286" w:rsidP="00161690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61015-0725KO-F3-tet</w:t>
            </w:r>
          </w:p>
        </w:tc>
        <w:tc>
          <w:tcPr>
            <w:tcW w:w="3936" w:type="dxa"/>
          </w:tcPr>
          <w:p w14:paraId="322C1C64" w14:textId="77777777" w:rsidR="00090286" w:rsidRPr="004D314C" w:rsidRDefault="00090286" w:rsidP="00161690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  <w:kern w:val="0"/>
                <w:u w:val="single"/>
              </w:rPr>
              <w:t>ATTTCTATAAGGCAATACGGTTGG</w:t>
            </w:r>
            <w:r w:rsidRPr="004D314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CTCGAATTGTACCTATAATTGCA</w:t>
            </w:r>
          </w:p>
        </w:tc>
      </w:tr>
      <w:tr w:rsidR="00090286" w:rsidRPr="004D314C" w14:paraId="1827079C" w14:textId="77777777" w:rsidTr="00564AB2">
        <w:tc>
          <w:tcPr>
            <w:tcW w:w="1418" w:type="dxa"/>
          </w:tcPr>
          <w:p w14:paraId="6FE8B5CA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D92FD4B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B0C0A47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37F30C14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>072313-0725KO-R-infusion</w:t>
            </w:r>
          </w:p>
        </w:tc>
        <w:tc>
          <w:tcPr>
            <w:tcW w:w="3936" w:type="dxa"/>
          </w:tcPr>
          <w:p w14:paraId="02231D48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87579A">
              <w:rPr>
                <w:rFonts w:ascii="Times New Roman" w:hAnsi="Times New Roman" w:cs="Times New Roman"/>
                <w:u w:val="double"/>
              </w:rPr>
              <w:t>GACCATGATTACGCCAAGCT</w:t>
            </w:r>
            <w:r w:rsidRPr="004D314C">
              <w:rPr>
                <w:rFonts w:ascii="Times New Roman" w:hAnsi="Times New Roman" w:cs="Times New Roman"/>
              </w:rPr>
              <w:t>TGAATACTTCCAGGATAATGTCC</w:t>
            </w:r>
          </w:p>
        </w:tc>
      </w:tr>
      <w:tr w:rsidR="00090286" w:rsidRPr="004D314C" w14:paraId="7A205681" w14:textId="77777777" w:rsidTr="00564AB2">
        <w:tc>
          <w:tcPr>
            <w:tcW w:w="1418" w:type="dxa"/>
          </w:tcPr>
          <w:p w14:paraId="2C5BA4D9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2CFD3A6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9F777B3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>Upstream region of PGN_1341</w:t>
            </w:r>
          </w:p>
        </w:tc>
        <w:tc>
          <w:tcPr>
            <w:tcW w:w="2698" w:type="dxa"/>
          </w:tcPr>
          <w:p w14:paraId="75B7D32F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102814-1341KO-F-infusion</w:t>
            </w:r>
          </w:p>
        </w:tc>
        <w:tc>
          <w:tcPr>
            <w:tcW w:w="3936" w:type="dxa"/>
          </w:tcPr>
          <w:p w14:paraId="282DA504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87579A">
              <w:rPr>
                <w:rFonts w:ascii="Times New Roman" w:eastAsia="ＭＳ Ｐゴシック" w:hAnsi="Times New Roman" w:cs="Times New Roman"/>
                <w:color w:val="000000"/>
                <w:u w:val="double"/>
              </w:rPr>
              <w:t>AAAACGACGGCCAGTGAATT</w:t>
            </w: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TACCCCGATAACGAGACGG</w:t>
            </w:r>
          </w:p>
        </w:tc>
      </w:tr>
      <w:tr w:rsidR="00090286" w:rsidRPr="004D314C" w14:paraId="5FC855E3" w14:textId="77777777" w:rsidTr="00564AB2">
        <w:tc>
          <w:tcPr>
            <w:tcW w:w="1418" w:type="dxa"/>
          </w:tcPr>
          <w:p w14:paraId="45A37AB7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BA78F08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626E37F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2CF264D1" w14:textId="77777777" w:rsidR="00090286" w:rsidRPr="004D314C" w:rsidRDefault="00090286" w:rsidP="00161690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2814-1341KO-R1-erm</w:t>
            </w:r>
          </w:p>
        </w:tc>
        <w:tc>
          <w:tcPr>
            <w:tcW w:w="3936" w:type="dxa"/>
          </w:tcPr>
          <w:p w14:paraId="6A126C0E" w14:textId="77777777" w:rsidR="00090286" w:rsidRPr="004D314C" w:rsidRDefault="00090286" w:rsidP="00161690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  <w:kern w:val="0"/>
                <w:u w:val="single"/>
              </w:rPr>
              <w:t>CAATAGCGGAAGCTATCGG</w:t>
            </w:r>
            <w:r w:rsidRPr="004D314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CCGCAGGTACTACCTTAG</w:t>
            </w:r>
          </w:p>
        </w:tc>
      </w:tr>
      <w:tr w:rsidR="00090286" w:rsidRPr="004D314C" w14:paraId="12A00659" w14:textId="77777777" w:rsidTr="00564AB2">
        <w:tc>
          <w:tcPr>
            <w:tcW w:w="1418" w:type="dxa"/>
          </w:tcPr>
          <w:p w14:paraId="2393C886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77807519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61937AC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0797110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>Downstream region of PGN_1341</w:t>
            </w:r>
          </w:p>
        </w:tc>
        <w:tc>
          <w:tcPr>
            <w:tcW w:w="2698" w:type="dxa"/>
          </w:tcPr>
          <w:p w14:paraId="2DF359C4" w14:textId="77777777" w:rsidR="00090286" w:rsidRPr="004D314C" w:rsidRDefault="00090286" w:rsidP="00161690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2814-1341KO-F3-erm</w:t>
            </w:r>
          </w:p>
        </w:tc>
        <w:tc>
          <w:tcPr>
            <w:tcW w:w="3936" w:type="dxa"/>
          </w:tcPr>
          <w:p w14:paraId="6BC77DB5" w14:textId="77777777" w:rsidR="00090286" w:rsidRPr="004D314C" w:rsidRDefault="00090286" w:rsidP="00161690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  <w:kern w:val="0"/>
                <w:u w:val="single"/>
              </w:rPr>
              <w:t>GGAGGAAATAATTCTATGAGTCG</w:t>
            </w:r>
            <w:r w:rsidRPr="004D314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ATCTGGAGCTTGGAGTCA</w:t>
            </w:r>
          </w:p>
          <w:p w14:paraId="5F2E69DC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090286" w:rsidRPr="004D314C" w14:paraId="234AF813" w14:textId="77777777" w:rsidTr="00564AB2">
        <w:tc>
          <w:tcPr>
            <w:tcW w:w="3119" w:type="dxa"/>
            <w:gridSpan w:val="2"/>
          </w:tcPr>
          <w:p w14:paraId="20204D9D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24E4C3E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60CF8F95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102814-1341KO-R-infusion</w:t>
            </w:r>
          </w:p>
        </w:tc>
        <w:tc>
          <w:tcPr>
            <w:tcW w:w="3936" w:type="dxa"/>
          </w:tcPr>
          <w:p w14:paraId="15C435A7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87579A">
              <w:rPr>
                <w:rFonts w:ascii="Times New Roman" w:eastAsia="ＭＳ Ｐゴシック" w:hAnsi="Times New Roman" w:cs="Times New Roman"/>
                <w:color w:val="000000"/>
                <w:u w:val="double"/>
              </w:rPr>
              <w:t>GACCATGATTACGCCAAGCT</w:t>
            </w: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GACATGGATGCTCCTGCC</w:t>
            </w:r>
          </w:p>
        </w:tc>
      </w:tr>
      <w:tr w:rsidR="00090286" w:rsidRPr="004D314C" w14:paraId="19FAEB19" w14:textId="77777777" w:rsidTr="00564AB2">
        <w:tc>
          <w:tcPr>
            <w:tcW w:w="1418" w:type="dxa"/>
          </w:tcPr>
          <w:p w14:paraId="0E1BB16B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7721868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>Upstream region of PGN_1888</w:t>
            </w:r>
          </w:p>
        </w:tc>
        <w:tc>
          <w:tcPr>
            <w:tcW w:w="2698" w:type="dxa"/>
          </w:tcPr>
          <w:p w14:paraId="4F1F3302" w14:textId="77777777" w:rsidR="00090286" w:rsidRPr="004D314C" w:rsidRDefault="00090286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102814-1888KO-F-infusion</w:t>
            </w:r>
          </w:p>
        </w:tc>
        <w:tc>
          <w:tcPr>
            <w:tcW w:w="3936" w:type="dxa"/>
          </w:tcPr>
          <w:p w14:paraId="7AF4BCC6" w14:textId="77777777" w:rsidR="00090286" w:rsidRPr="004D314C" w:rsidRDefault="00090286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u w:val="single"/>
              </w:rPr>
            </w:pPr>
            <w:r w:rsidRPr="0087579A">
              <w:rPr>
                <w:rFonts w:ascii="Times New Roman" w:eastAsia="ＭＳ Ｐゴシック" w:hAnsi="Times New Roman" w:cs="Times New Roman"/>
                <w:color w:val="000000"/>
                <w:u w:val="double"/>
              </w:rPr>
              <w:t>AAAACGACGGCCAGTGAATT</w:t>
            </w: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CTCAGCGTCTGGAACTCA</w:t>
            </w:r>
          </w:p>
        </w:tc>
      </w:tr>
      <w:tr w:rsidR="00090286" w:rsidRPr="004D314C" w14:paraId="40E68B99" w14:textId="77777777" w:rsidTr="00564AB2">
        <w:tc>
          <w:tcPr>
            <w:tcW w:w="1418" w:type="dxa"/>
          </w:tcPr>
          <w:p w14:paraId="4A19D89A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C976077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65C8AE0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17487E75" w14:textId="77777777" w:rsidR="00090286" w:rsidRPr="004D314C" w:rsidRDefault="00090286" w:rsidP="00161690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2814-1888KO-R1-erm</w:t>
            </w:r>
          </w:p>
        </w:tc>
        <w:tc>
          <w:tcPr>
            <w:tcW w:w="3936" w:type="dxa"/>
          </w:tcPr>
          <w:p w14:paraId="53280221" w14:textId="77777777" w:rsidR="00090286" w:rsidRPr="004D314C" w:rsidRDefault="00090286" w:rsidP="00161690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  <w:kern w:val="0"/>
                <w:u w:val="single"/>
              </w:rPr>
              <w:t>CAATAGCGGAAGCTATCGG</w:t>
            </w:r>
            <w:r w:rsidRPr="004D314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ACAGGCGCAGCAGCAGCA</w:t>
            </w:r>
          </w:p>
        </w:tc>
      </w:tr>
      <w:tr w:rsidR="00090286" w:rsidRPr="004D314C" w14:paraId="4B7425D7" w14:textId="77777777" w:rsidTr="00564AB2">
        <w:tc>
          <w:tcPr>
            <w:tcW w:w="1418" w:type="dxa"/>
          </w:tcPr>
          <w:p w14:paraId="67863DBA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3FAFDE9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6EEB985A" w14:textId="77777777" w:rsidR="00090286" w:rsidRPr="004D314C" w:rsidRDefault="00090286" w:rsidP="00161690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2414-1888KO-R1-tetQ</w:t>
            </w:r>
          </w:p>
          <w:p w14:paraId="5F40A430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936" w:type="dxa"/>
          </w:tcPr>
          <w:p w14:paraId="4DE7AA11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  <w:u w:val="single"/>
              </w:rPr>
              <w:t>GTTTCTCTCTCGGTATAGCGTTT</w:t>
            </w: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GACAGGCGCAGCAGCAGCA</w:t>
            </w:r>
          </w:p>
        </w:tc>
      </w:tr>
      <w:tr w:rsidR="00090286" w:rsidRPr="004D314C" w14:paraId="73686C27" w14:textId="77777777" w:rsidTr="00564AB2">
        <w:tc>
          <w:tcPr>
            <w:tcW w:w="1418" w:type="dxa"/>
          </w:tcPr>
          <w:p w14:paraId="41DC96E0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694ED2F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5A5C0DCC" w14:textId="77777777" w:rsidR="00090286" w:rsidRPr="004D314C" w:rsidRDefault="00090286" w:rsidP="00161690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0115-1888KO-R1-cepA</w:t>
            </w:r>
          </w:p>
          <w:p w14:paraId="188A3044" w14:textId="77777777" w:rsidR="00090286" w:rsidRPr="004D314C" w:rsidRDefault="00090286" w:rsidP="00161690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3936" w:type="dxa"/>
          </w:tcPr>
          <w:p w14:paraId="086A5C6D" w14:textId="77777777" w:rsidR="00090286" w:rsidRPr="004D314C" w:rsidRDefault="00090286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u w:val="single"/>
              </w:rPr>
            </w:pPr>
            <w:r w:rsidRPr="004D314C">
              <w:rPr>
                <w:rFonts w:ascii="Times New Roman" w:hAnsi="Times New Roman" w:cs="Times New Roman"/>
                <w:color w:val="000000"/>
                <w:u w:val="single"/>
              </w:rPr>
              <w:t>GCTTCACTTTCCTTAACTCTTTT</w:t>
            </w:r>
            <w:r w:rsidRPr="004D314C">
              <w:rPr>
                <w:rFonts w:ascii="Times New Roman" w:hAnsi="Times New Roman" w:cs="Times New Roman"/>
                <w:color w:val="000000"/>
              </w:rPr>
              <w:t>GACAGGCGCAGCAGCAGCA</w:t>
            </w:r>
          </w:p>
        </w:tc>
      </w:tr>
      <w:tr w:rsidR="00090286" w:rsidRPr="004D314C" w14:paraId="063F8607" w14:textId="77777777" w:rsidTr="00564AB2">
        <w:tc>
          <w:tcPr>
            <w:tcW w:w="1418" w:type="dxa"/>
          </w:tcPr>
          <w:p w14:paraId="080A1AF8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6B946E2" w14:textId="7C2AB838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>Downstream region of PGN_1888</w:t>
            </w:r>
          </w:p>
        </w:tc>
        <w:tc>
          <w:tcPr>
            <w:tcW w:w="2698" w:type="dxa"/>
          </w:tcPr>
          <w:p w14:paraId="0CE0F4B7" w14:textId="77777777" w:rsidR="00090286" w:rsidRPr="004D314C" w:rsidRDefault="00090286" w:rsidP="00161690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2814-1888KO-F3-erm</w:t>
            </w:r>
          </w:p>
          <w:p w14:paraId="2D18D531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936" w:type="dxa"/>
          </w:tcPr>
          <w:p w14:paraId="2CB781EF" w14:textId="77777777" w:rsidR="00090286" w:rsidRPr="004D314C" w:rsidRDefault="00090286" w:rsidP="00161690">
            <w:pPr>
              <w:widowControl/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  <w:kern w:val="0"/>
                <w:u w:val="single"/>
              </w:rPr>
              <w:t>GGAGGAAATAATTCTATGAGTCG</w:t>
            </w:r>
            <w:r w:rsidRPr="004D314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AATATGGCGTAGCGCGTCT</w:t>
            </w:r>
          </w:p>
          <w:p w14:paraId="17006C18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90286" w:rsidRPr="004D314C" w14:paraId="0F5030A7" w14:textId="77777777" w:rsidTr="00564AB2">
        <w:tc>
          <w:tcPr>
            <w:tcW w:w="1418" w:type="dxa"/>
          </w:tcPr>
          <w:p w14:paraId="4E055B96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E97674E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162DEB2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590637D1" w14:textId="77777777" w:rsidR="00090286" w:rsidRPr="004D314C" w:rsidRDefault="00090286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122414-1888KO-F3-tetQ</w:t>
            </w:r>
          </w:p>
        </w:tc>
        <w:tc>
          <w:tcPr>
            <w:tcW w:w="3936" w:type="dxa"/>
          </w:tcPr>
          <w:p w14:paraId="5E982F01" w14:textId="77777777" w:rsidR="00090286" w:rsidRPr="004D314C" w:rsidRDefault="00090286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u w:val="single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  <w:u w:val="single"/>
              </w:rPr>
              <w:t>ATTTCTATAAGGCAATACGGTTGG</w:t>
            </w: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GAATATGGCGTAGCGCGTCT</w:t>
            </w:r>
          </w:p>
        </w:tc>
      </w:tr>
      <w:tr w:rsidR="00090286" w:rsidRPr="004D314C" w14:paraId="3EECA260" w14:textId="77777777" w:rsidTr="00564AB2">
        <w:tc>
          <w:tcPr>
            <w:tcW w:w="1418" w:type="dxa"/>
          </w:tcPr>
          <w:p w14:paraId="126730BE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BC593BC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05C15B4F" w14:textId="77777777" w:rsidR="00090286" w:rsidRPr="004D314C" w:rsidRDefault="00090286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120115-1888KO-F3-cepA</w:t>
            </w:r>
          </w:p>
        </w:tc>
        <w:tc>
          <w:tcPr>
            <w:tcW w:w="3936" w:type="dxa"/>
          </w:tcPr>
          <w:p w14:paraId="65D8882A" w14:textId="77777777" w:rsidR="00090286" w:rsidRPr="004D314C" w:rsidRDefault="00090286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u w:val="single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  <w:u w:val="single"/>
              </w:rPr>
              <w:t>CACTATCGGTGACTTGAAA</w:t>
            </w: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GAATATGGCGTAGCGCGTCT</w:t>
            </w:r>
          </w:p>
        </w:tc>
      </w:tr>
      <w:tr w:rsidR="00090286" w:rsidRPr="004D314C" w14:paraId="67692AA7" w14:textId="77777777" w:rsidTr="00564AB2">
        <w:tc>
          <w:tcPr>
            <w:tcW w:w="1418" w:type="dxa"/>
          </w:tcPr>
          <w:p w14:paraId="171E2507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A7F4373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7F4B7EAC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102814-1888KO-R-infusion</w:t>
            </w:r>
          </w:p>
        </w:tc>
        <w:tc>
          <w:tcPr>
            <w:tcW w:w="3936" w:type="dxa"/>
          </w:tcPr>
          <w:p w14:paraId="0E477BE8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87579A">
              <w:rPr>
                <w:rFonts w:ascii="Times New Roman" w:eastAsia="ＭＳ Ｐゴシック" w:hAnsi="Times New Roman" w:cs="Times New Roman"/>
                <w:color w:val="000000"/>
                <w:u w:val="double"/>
              </w:rPr>
              <w:t>GACCATGATTACGCCAAGCT</w:t>
            </w: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TCGACGTAATGTTACAGT</w:t>
            </w:r>
          </w:p>
        </w:tc>
      </w:tr>
      <w:tr w:rsidR="004D314C" w:rsidRPr="004D314C" w14:paraId="43FD05CF" w14:textId="77777777" w:rsidTr="00564AB2">
        <w:tc>
          <w:tcPr>
            <w:tcW w:w="1418" w:type="dxa"/>
          </w:tcPr>
          <w:p w14:paraId="0DFF5891" w14:textId="77777777" w:rsidR="004D314C" w:rsidRPr="004D314C" w:rsidRDefault="004D314C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7F5676E" w14:textId="77777777" w:rsidR="004D314C" w:rsidRPr="004D314C" w:rsidRDefault="004D314C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3C8D95A4" w14:textId="77777777" w:rsidR="004D314C" w:rsidRPr="004D314C" w:rsidRDefault="004D314C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3936" w:type="dxa"/>
          </w:tcPr>
          <w:p w14:paraId="1EB294A3" w14:textId="77777777" w:rsidR="004D314C" w:rsidRPr="004D314C" w:rsidRDefault="004D314C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u w:val="single"/>
              </w:rPr>
            </w:pPr>
          </w:p>
        </w:tc>
      </w:tr>
      <w:tr w:rsidR="00090286" w:rsidRPr="004D314C" w14:paraId="20CCE5BE" w14:textId="77777777" w:rsidTr="00564AB2">
        <w:tc>
          <w:tcPr>
            <w:tcW w:w="1418" w:type="dxa"/>
          </w:tcPr>
          <w:p w14:paraId="48962B6C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>Construction of recombinant protein</w:t>
            </w:r>
          </w:p>
        </w:tc>
        <w:tc>
          <w:tcPr>
            <w:tcW w:w="1701" w:type="dxa"/>
          </w:tcPr>
          <w:p w14:paraId="440CB782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36E8D7EF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936" w:type="dxa"/>
          </w:tcPr>
          <w:p w14:paraId="1DB0C045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90286" w:rsidRPr="004D314C" w14:paraId="374DA1C7" w14:textId="77777777" w:rsidTr="00564AB2">
        <w:tc>
          <w:tcPr>
            <w:tcW w:w="1418" w:type="dxa"/>
          </w:tcPr>
          <w:p w14:paraId="6F967938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7AB55951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A3081EC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>PGN_0725</w:t>
            </w:r>
          </w:p>
        </w:tc>
        <w:tc>
          <w:tcPr>
            <w:tcW w:w="2698" w:type="dxa"/>
          </w:tcPr>
          <w:p w14:paraId="51F4FA33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4D314C">
              <w:rPr>
                <w:rFonts w:ascii="Times New Roman" w:hAnsi="Times New Roman" w:cs="Times New Roman"/>
              </w:rPr>
              <w:t>080513-pGN0725-F-Eco</w:t>
            </w:r>
          </w:p>
        </w:tc>
        <w:tc>
          <w:tcPr>
            <w:tcW w:w="3936" w:type="dxa"/>
          </w:tcPr>
          <w:p w14:paraId="3E2F4A99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87579A">
              <w:rPr>
                <w:rFonts w:ascii="Times New Roman" w:hAnsi="Times New Roman" w:cs="Times New Roman"/>
                <w:b/>
              </w:rPr>
              <w:t>AAGAATTC</w:t>
            </w:r>
            <w:r w:rsidRPr="004D314C">
              <w:rPr>
                <w:rFonts w:ascii="Times New Roman" w:hAnsi="Times New Roman" w:cs="Times New Roman"/>
              </w:rPr>
              <w:t>AAAGACGTATTAGCGGAATATGC</w:t>
            </w:r>
          </w:p>
        </w:tc>
      </w:tr>
      <w:tr w:rsidR="00090286" w:rsidRPr="004D314C" w14:paraId="36EAA3E9" w14:textId="77777777" w:rsidTr="00564AB2">
        <w:tc>
          <w:tcPr>
            <w:tcW w:w="1418" w:type="dxa"/>
          </w:tcPr>
          <w:p w14:paraId="38443319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B691DD3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AA9F606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6550443B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4D314C">
              <w:rPr>
                <w:rFonts w:ascii="Times New Roman" w:hAnsi="Times New Roman" w:cs="Times New Roman"/>
              </w:rPr>
              <w:t>072913-pGN0725-R-Sal</w:t>
            </w:r>
          </w:p>
        </w:tc>
        <w:tc>
          <w:tcPr>
            <w:tcW w:w="3936" w:type="dxa"/>
          </w:tcPr>
          <w:p w14:paraId="5356759B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87579A">
              <w:rPr>
                <w:rFonts w:ascii="Times New Roman" w:hAnsi="Times New Roman" w:cs="Times New Roman"/>
                <w:b/>
              </w:rPr>
              <w:t>TTGTCGAC</w:t>
            </w:r>
            <w:r w:rsidRPr="004D314C">
              <w:rPr>
                <w:rFonts w:ascii="Times New Roman" w:hAnsi="Times New Roman" w:cs="Times New Roman"/>
              </w:rPr>
              <w:t>TTATCCGAAACGTTTGCG</w:t>
            </w:r>
          </w:p>
        </w:tc>
      </w:tr>
      <w:tr w:rsidR="00090286" w:rsidRPr="004D314C" w14:paraId="1DA05763" w14:textId="77777777" w:rsidTr="00564AB2">
        <w:tc>
          <w:tcPr>
            <w:tcW w:w="1418" w:type="dxa"/>
          </w:tcPr>
          <w:p w14:paraId="629EEAFF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05AA322D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D538D49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>PGN_1341</w:t>
            </w:r>
          </w:p>
        </w:tc>
        <w:tc>
          <w:tcPr>
            <w:tcW w:w="2698" w:type="dxa"/>
          </w:tcPr>
          <w:p w14:paraId="3960186A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102814-pGN1341F-Eco</w:t>
            </w:r>
          </w:p>
        </w:tc>
        <w:tc>
          <w:tcPr>
            <w:tcW w:w="3936" w:type="dxa"/>
          </w:tcPr>
          <w:p w14:paraId="36956DC1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87579A">
              <w:rPr>
                <w:rFonts w:ascii="Times New Roman" w:eastAsia="ＭＳ Ｐゴシック" w:hAnsi="Times New Roman" w:cs="Times New Roman"/>
                <w:b/>
                <w:color w:val="000000"/>
              </w:rPr>
              <w:t>AAGAATTC</w:t>
            </w: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GCTCTAAGATTTATCACTGCAGA</w:t>
            </w:r>
          </w:p>
        </w:tc>
      </w:tr>
      <w:tr w:rsidR="00090286" w:rsidRPr="004D314C" w14:paraId="1336BE8D" w14:textId="77777777" w:rsidTr="00564AB2">
        <w:tc>
          <w:tcPr>
            <w:tcW w:w="1418" w:type="dxa"/>
          </w:tcPr>
          <w:p w14:paraId="2B453560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91D777F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A7E11E4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718107A1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102814-pGN1341R-Sal</w:t>
            </w:r>
          </w:p>
        </w:tc>
        <w:tc>
          <w:tcPr>
            <w:tcW w:w="3936" w:type="dxa"/>
          </w:tcPr>
          <w:p w14:paraId="7E0EA757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87579A">
              <w:rPr>
                <w:rFonts w:ascii="Times New Roman" w:eastAsia="ＭＳ Ｐゴシック" w:hAnsi="Times New Roman" w:cs="Times New Roman"/>
                <w:b/>
                <w:color w:val="000000"/>
              </w:rPr>
              <w:t>AAGTCGAC</w:t>
            </w: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TTACTTCATGTAGTCTTCCCAGC</w:t>
            </w:r>
          </w:p>
        </w:tc>
      </w:tr>
      <w:tr w:rsidR="00090286" w:rsidRPr="004D314C" w14:paraId="120A2DDA" w14:textId="77777777" w:rsidTr="00564AB2">
        <w:tc>
          <w:tcPr>
            <w:tcW w:w="1418" w:type="dxa"/>
          </w:tcPr>
          <w:p w14:paraId="3638EA22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07AFC0F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314C">
              <w:rPr>
                <w:rFonts w:ascii="Times New Roman" w:hAnsi="Times New Roman" w:cs="Times New Roman"/>
              </w:rPr>
              <w:t>PGN_1888</w:t>
            </w:r>
          </w:p>
        </w:tc>
        <w:tc>
          <w:tcPr>
            <w:tcW w:w="2698" w:type="dxa"/>
          </w:tcPr>
          <w:p w14:paraId="49249FE5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102814-pGN1888F-Eco</w:t>
            </w:r>
          </w:p>
        </w:tc>
        <w:tc>
          <w:tcPr>
            <w:tcW w:w="3936" w:type="dxa"/>
          </w:tcPr>
          <w:p w14:paraId="1D16E2DE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87579A">
              <w:rPr>
                <w:rFonts w:ascii="Times New Roman" w:eastAsia="ＭＳ Ｐゴシック" w:hAnsi="Times New Roman" w:cs="Times New Roman"/>
                <w:b/>
                <w:color w:val="000000"/>
              </w:rPr>
              <w:t>AAGAATTC</w:t>
            </w: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CAATGGCAAGAACTTTACCGTCA</w:t>
            </w:r>
          </w:p>
        </w:tc>
      </w:tr>
      <w:tr w:rsidR="00090286" w:rsidRPr="004D314C" w14:paraId="0B90AFC2" w14:textId="77777777" w:rsidTr="00564AB2">
        <w:tc>
          <w:tcPr>
            <w:tcW w:w="1418" w:type="dxa"/>
          </w:tcPr>
          <w:p w14:paraId="2B8DB773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6C3738B" w14:textId="77777777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</w:tcPr>
          <w:p w14:paraId="43348140" w14:textId="77777777" w:rsidR="00090286" w:rsidRPr="004D314C" w:rsidRDefault="00090286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color w:val="FF0000"/>
              </w:rPr>
            </w:pP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102814-pGN1888R-Sal</w:t>
            </w:r>
          </w:p>
        </w:tc>
        <w:tc>
          <w:tcPr>
            <w:tcW w:w="3936" w:type="dxa"/>
          </w:tcPr>
          <w:p w14:paraId="504F4180" w14:textId="0274205E" w:rsidR="00090286" w:rsidRPr="004D314C" w:rsidRDefault="00090286" w:rsidP="00161690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87579A">
              <w:rPr>
                <w:rFonts w:ascii="Times New Roman" w:eastAsia="ＭＳ Ｐゴシック" w:hAnsi="Times New Roman" w:cs="Times New Roman"/>
                <w:b/>
                <w:color w:val="000000"/>
              </w:rPr>
              <w:t>AAGTCGAC</w:t>
            </w:r>
            <w:r w:rsidRPr="004D314C">
              <w:rPr>
                <w:rFonts w:ascii="Times New Roman" w:eastAsia="ＭＳ Ｐゴシック" w:hAnsi="Times New Roman" w:cs="Times New Roman"/>
                <w:color w:val="000000"/>
              </w:rPr>
              <w:t>TTATTCGAAGCGTCGGCGGAT</w:t>
            </w:r>
          </w:p>
        </w:tc>
      </w:tr>
      <w:tr w:rsidR="0086172C" w:rsidRPr="004D314C" w14:paraId="123F8DD0" w14:textId="77777777" w:rsidTr="00564AB2">
        <w:tc>
          <w:tcPr>
            <w:tcW w:w="1418" w:type="dxa"/>
          </w:tcPr>
          <w:p w14:paraId="61E4F1A6" w14:textId="77777777" w:rsidR="0086172C" w:rsidRPr="004D314C" w:rsidRDefault="0086172C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717498B" w14:textId="758B1AF5" w:rsidR="0086172C" w:rsidRPr="003A619C" w:rsidRDefault="0086172C" w:rsidP="00161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619C">
              <w:rPr>
                <w:rFonts w:ascii="Times New Roman" w:hAnsi="Times New Roman" w:cs="Times New Roman"/>
              </w:rPr>
              <w:t>PGN_1171</w:t>
            </w:r>
          </w:p>
        </w:tc>
        <w:tc>
          <w:tcPr>
            <w:tcW w:w="2698" w:type="dxa"/>
          </w:tcPr>
          <w:p w14:paraId="4E3C5C1D" w14:textId="77777777" w:rsidR="003A619C" w:rsidRPr="003A619C" w:rsidRDefault="003A619C" w:rsidP="003A619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A619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GN1171-F1-Bam</w:t>
            </w:r>
          </w:p>
          <w:p w14:paraId="436D23FA" w14:textId="77777777" w:rsidR="0086172C" w:rsidRPr="003A619C" w:rsidRDefault="0086172C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3936" w:type="dxa"/>
          </w:tcPr>
          <w:p w14:paraId="4D09F66D" w14:textId="02A08093" w:rsidR="0086172C" w:rsidRPr="003A619C" w:rsidRDefault="003A619C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b/>
                <w:color w:val="000000"/>
              </w:rPr>
            </w:pPr>
            <w:r w:rsidRPr="003A619C">
              <w:rPr>
                <w:rFonts w:ascii="Times New Roman" w:hAnsi="Times New Roman" w:cs="Times New Roman"/>
                <w:b/>
                <w:color w:val="000000"/>
              </w:rPr>
              <w:t>AAGGATCC</w:t>
            </w:r>
            <w:r w:rsidRPr="003A619C">
              <w:rPr>
                <w:rFonts w:ascii="Times New Roman" w:hAnsi="Times New Roman" w:cs="Times New Roman"/>
                <w:color w:val="000000"/>
              </w:rPr>
              <w:t>GAAAAAGATCAAATCAGAGAAGTG</w:t>
            </w:r>
          </w:p>
        </w:tc>
      </w:tr>
      <w:tr w:rsidR="0086172C" w:rsidRPr="004D314C" w14:paraId="66A225A5" w14:textId="77777777" w:rsidTr="00564AB2">
        <w:tc>
          <w:tcPr>
            <w:tcW w:w="1418" w:type="dxa"/>
            <w:tcBorders>
              <w:bottom w:val="single" w:sz="4" w:space="0" w:color="auto"/>
            </w:tcBorders>
          </w:tcPr>
          <w:p w14:paraId="6A325418" w14:textId="77777777" w:rsidR="0086172C" w:rsidRPr="004D314C" w:rsidRDefault="0086172C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D102D9" w14:textId="77777777" w:rsidR="0086172C" w:rsidRPr="003A619C" w:rsidRDefault="0086172C" w:rsidP="001616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4CD30403" w14:textId="77777777" w:rsidR="003A619C" w:rsidRPr="003A619C" w:rsidRDefault="003A619C" w:rsidP="003A619C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3A619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GN1171-R1-Sal</w:t>
            </w:r>
          </w:p>
          <w:p w14:paraId="1867086A" w14:textId="77777777" w:rsidR="0086172C" w:rsidRPr="003A619C" w:rsidRDefault="0086172C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3936" w:type="dxa"/>
            <w:tcBorders>
              <w:bottom w:val="single" w:sz="4" w:space="0" w:color="auto"/>
            </w:tcBorders>
          </w:tcPr>
          <w:p w14:paraId="43BA8C38" w14:textId="0E2AB7ED" w:rsidR="0086172C" w:rsidRPr="003A619C" w:rsidRDefault="003A619C" w:rsidP="00161690">
            <w:pPr>
              <w:spacing w:line="360" w:lineRule="auto"/>
              <w:rPr>
                <w:rFonts w:ascii="Times New Roman" w:eastAsia="ＭＳ Ｐゴシック" w:hAnsi="Times New Roman" w:cs="Times New Roman"/>
                <w:b/>
                <w:color w:val="000000"/>
              </w:rPr>
            </w:pPr>
            <w:r w:rsidRPr="003A619C">
              <w:rPr>
                <w:rFonts w:ascii="Times New Roman" w:hAnsi="Times New Roman" w:cs="Times New Roman"/>
                <w:b/>
                <w:color w:val="000000"/>
              </w:rPr>
              <w:t>AAGTCGAC</w:t>
            </w:r>
            <w:r w:rsidRPr="003A619C">
              <w:rPr>
                <w:rFonts w:ascii="Times New Roman" w:hAnsi="Times New Roman" w:cs="Times New Roman"/>
                <w:color w:val="000000"/>
              </w:rPr>
              <w:t>TTATTGTTGCATCGGGATG</w:t>
            </w:r>
          </w:p>
        </w:tc>
      </w:tr>
    </w:tbl>
    <w:p w14:paraId="0B0A134F" w14:textId="4C6761EB" w:rsidR="00090286" w:rsidRPr="004D314C" w:rsidRDefault="00AC162E" w:rsidP="00161690">
      <w:pPr>
        <w:spacing w:line="360" w:lineRule="auto"/>
        <w:rPr>
          <w:rFonts w:ascii="Times New Roman" w:hAnsi="Times New Roman" w:cs="Times New Roman"/>
        </w:rPr>
      </w:pPr>
      <w:r w:rsidRPr="004D314C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vertAlign w:val="superscript"/>
        </w:rPr>
        <w:t xml:space="preserve"> </w:t>
      </w:r>
      <w:bookmarkStart w:id="0" w:name="_GoBack"/>
      <w:bookmarkEnd w:id="0"/>
      <w:r w:rsidR="00090286" w:rsidRPr="004D314C">
        <w:rPr>
          <w:rFonts w:ascii="Times New Roman" w:hAnsi="Times New Roman" w:cs="Times New Roman"/>
        </w:rPr>
        <w:t xml:space="preserve">Underlined and doubly-underlined nucleotides indicate overlapping regions of the </w:t>
      </w:r>
      <w:r w:rsidR="0087579A">
        <w:rPr>
          <w:rFonts w:ascii="Times New Roman" w:hAnsi="Times New Roman" w:cs="Times New Roman"/>
        </w:rPr>
        <w:t xml:space="preserve">antibiotics resistant genes (the </w:t>
      </w:r>
      <w:r w:rsidR="0087579A" w:rsidRPr="0087579A">
        <w:rPr>
          <w:rFonts w:ascii="Times New Roman" w:hAnsi="Times New Roman" w:cs="Times New Roman"/>
          <w:i/>
        </w:rPr>
        <w:t>erm</w:t>
      </w:r>
      <w:r w:rsidR="0087579A">
        <w:rPr>
          <w:rFonts w:ascii="Times New Roman" w:hAnsi="Times New Roman" w:cs="Times New Roman"/>
        </w:rPr>
        <w:t xml:space="preserve"> cassette, </w:t>
      </w:r>
      <w:r w:rsidR="0087579A" w:rsidRPr="0087579A">
        <w:rPr>
          <w:rFonts w:ascii="Times New Roman" w:hAnsi="Times New Roman" w:cs="Times New Roman"/>
          <w:i/>
        </w:rPr>
        <w:t>tetQ</w:t>
      </w:r>
      <w:r w:rsidR="0087579A">
        <w:rPr>
          <w:rFonts w:ascii="Times New Roman" w:hAnsi="Times New Roman" w:cs="Times New Roman"/>
        </w:rPr>
        <w:t xml:space="preserve">, and </w:t>
      </w:r>
      <w:r w:rsidR="0087579A" w:rsidRPr="0087579A">
        <w:rPr>
          <w:rFonts w:ascii="Times New Roman" w:hAnsi="Times New Roman" w:cs="Times New Roman"/>
          <w:i/>
        </w:rPr>
        <w:t>cepA</w:t>
      </w:r>
      <w:r w:rsidR="0087579A">
        <w:rPr>
          <w:rFonts w:ascii="Times New Roman" w:hAnsi="Times New Roman" w:cs="Times New Roman"/>
        </w:rPr>
        <w:t>)</w:t>
      </w:r>
      <w:r w:rsidR="00090286" w:rsidRPr="004D314C">
        <w:rPr>
          <w:rFonts w:ascii="Times New Roman" w:hAnsi="Times New Roman" w:cs="Times New Roman"/>
          <w:i/>
        </w:rPr>
        <w:t>,</w:t>
      </w:r>
      <w:r w:rsidR="00090286" w:rsidRPr="004D314C">
        <w:rPr>
          <w:rFonts w:ascii="Times New Roman" w:hAnsi="Times New Roman" w:cs="Times New Roman"/>
        </w:rPr>
        <w:t xml:space="preserve"> and of the multi-cloning sites in pUC19, respectively. Bold nucleotides indicate the positions of restriction endonuclease sites incorporated to facilitate cloning</w:t>
      </w:r>
      <w:r w:rsidR="0066464C">
        <w:rPr>
          <w:rFonts w:ascii="Times New Roman" w:hAnsi="Times New Roman" w:cs="Times New Roman"/>
        </w:rPr>
        <w:t xml:space="preserve"> into pGEX-6P-1</w:t>
      </w:r>
      <w:r w:rsidR="00090286" w:rsidRPr="004D314C">
        <w:rPr>
          <w:rFonts w:ascii="Times New Roman" w:hAnsi="Times New Roman" w:cs="Times New Roman"/>
        </w:rPr>
        <w:t xml:space="preserve">. </w:t>
      </w:r>
    </w:p>
    <w:p w14:paraId="19CCC2D2" w14:textId="77777777" w:rsidR="00090286" w:rsidRPr="004D314C" w:rsidRDefault="00090286" w:rsidP="00161690">
      <w:pPr>
        <w:spacing w:line="360" w:lineRule="auto"/>
      </w:pPr>
    </w:p>
    <w:sectPr w:rsidR="00090286" w:rsidRPr="004D314C" w:rsidSect="001058E8">
      <w:pgSz w:w="11900" w:h="16840"/>
      <w:pgMar w:top="1134" w:right="1134" w:bottom="1134" w:left="1134" w:header="851" w:footer="992" w:gutter="0"/>
      <w:cols w:space="425"/>
      <w:docGrid w:type="linesAndChars" w:linePitch="331" w:charSpace="-43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D6EB5E" w14:textId="77777777" w:rsidR="00A63E2F" w:rsidRDefault="00A63E2F" w:rsidP="00F07B10">
      <w:r>
        <w:separator/>
      </w:r>
    </w:p>
  </w:endnote>
  <w:endnote w:type="continuationSeparator" w:id="0">
    <w:p w14:paraId="5A5BB347" w14:textId="77777777" w:rsidR="00A63E2F" w:rsidRDefault="00A63E2F" w:rsidP="00F07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1D221A" w14:textId="77777777" w:rsidR="00A63E2F" w:rsidRDefault="00A63E2F" w:rsidP="00F07B10">
      <w:r>
        <w:separator/>
      </w:r>
    </w:p>
  </w:footnote>
  <w:footnote w:type="continuationSeparator" w:id="0">
    <w:p w14:paraId="57E82706" w14:textId="77777777" w:rsidR="00A63E2F" w:rsidRDefault="00A63E2F" w:rsidP="00F07B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960"/>
  <w:drawingGridHorizontalSpacing w:val="219"/>
  <w:drawingGridVerticalSpacing w:val="331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441"/>
    <w:rsid w:val="00070E70"/>
    <w:rsid w:val="00076D2C"/>
    <w:rsid w:val="00090286"/>
    <w:rsid w:val="000A6348"/>
    <w:rsid w:val="000B12E1"/>
    <w:rsid w:val="000D4481"/>
    <w:rsid w:val="001058E8"/>
    <w:rsid w:val="00134868"/>
    <w:rsid w:val="00161690"/>
    <w:rsid w:val="001779B9"/>
    <w:rsid w:val="001965DF"/>
    <w:rsid w:val="002017FF"/>
    <w:rsid w:val="00204016"/>
    <w:rsid w:val="00250DC9"/>
    <w:rsid w:val="00252C0A"/>
    <w:rsid w:val="0026585D"/>
    <w:rsid w:val="002A78F0"/>
    <w:rsid w:val="002C0A06"/>
    <w:rsid w:val="003A2AF7"/>
    <w:rsid w:val="003A619C"/>
    <w:rsid w:val="003C2D7E"/>
    <w:rsid w:val="003C782D"/>
    <w:rsid w:val="003F085A"/>
    <w:rsid w:val="004032F0"/>
    <w:rsid w:val="0044465B"/>
    <w:rsid w:val="00450AEC"/>
    <w:rsid w:val="0047045A"/>
    <w:rsid w:val="00486D04"/>
    <w:rsid w:val="00492C82"/>
    <w:rsid w:val="004D314C"/>
    <w:rsid w:val="004F27AF"/>
    <w:rsid w:val="0050062D"/>
    <w:rsid w:val="00530FF6"/>
    <w:rsid w:val="00544789"/>
    <w:rsid w:val="00564AB2"/>
    <w:rsid w:val="005720BC"/>
    <w:rsid w:val="005D30FE"/>
    <w:rsid w:val="00643F99"/>
    <w:rsid w:val="0066464C"/>
    <w:rsid w:val="00665560"/>
    <w:rsid w:val="006D0651"/>
    <w:rsid w:val="006E0E0E"/>
    <w:rsid w:val="00716D51"/>
    <w:rsid w:val="007D0405"/>
    <w:rsid w:val="007D28D2"/>
    <w:rsid w:val="008025BD"/>
    <w:rsid w:val="00822A39"/>
    <w:rsid w:val="0086172C"/>
    <w:rsid w:val="00862F4F"/>
    <w:rsid w:val="0087579A"/>
    <w:rsid w:val="00876CF0"/>
    <w:rsid w:val="008A10AF"/>
    <w:rsid w:val="008A3749"/>
    <w:rsid w:val="00900461"/>
    <w:rsid w:val="00913E4E"/>
    <w:rsid w:val="00930AA0"/>
    <w:rsid w:val="0094122E"/>
    <w:rsid w:val="009615D5"/>
    <w:rsid w:val="009B131D"/>
    <w:rsid w:val="00A57D15"/>
    <w:rsid w:val="00A63E2F"/>
    <w:rsid w:val="00A738F5"/>
    <w:rsid w:val="00AA7FAF"/>
    <w:rsid w:val="00AC162E"/>
    <w:rsid w:val="00AC3752"/>
    <w:rsid w:val="00B25DBB"/>
    <w:rsid w:val="00B42F23"/>
    <w:rsid w:val="00BA1D0B"/>
    <w:rsid w:val="00BA61A0"/>
    <w:rsid w:val="00BA6441"/>
    <w:rsid w:val="00BE6EBA"/>
    <w:rsid w:val="00BF3469"/>
    <w:rsid w:val="00D4111A"/>
    <w:rsid w:val="00D442FB"/>
    <w:rsid w:val="00D44F06"/>
    <w:rsid w:val="00D92F2E"/>
    <w:rsid w:val="00D93E5A"/>
    <w:rsid w:val="00DD7451"/>
    <w:rsid w:val="00E04D71"/>
    <w:rsid w:val="00E102D2"/>
    <w:rsid w:val="00E411AB"/>
    <w:rsid w:val="00E7711C"/>
    <w:rsid w:val="00EB7F86"/>
    <w:rsid w:val="00EC6C52"/>
    <w:rsid w:val="00F07B10"/>
    <w:rsid w:val="00F211C6"/>
    <w:rsid w:val="00F27393"/>
    <w:rsid w:val="00FB4515"/>
    <w:rsid w:val="00FD2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CFFC06"/>
  <w14:defaultImageDpi w14:val="300"/>
  <w15:docId w15:val="{D27A93F8-B855-4A02-B8E3-16C3F1002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64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64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16D51"/>
    <w:pPr>
      <w:ind w:leftChars="400" w:left="960"/>
    </w:pPr>
  </w:style>
  <w:style w:type="paragraph" w:styleId="a5">
    <w:name w:val="header"/>
    <w:basedOn w:val="a"/>
    <w:link w:val="a6"/>
    <w:uiPriority w:val="99"/>
    <w:unhideWhenUsed/>
    <w:rsid w:val="00F07B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07B10"/>
  </w:style>
  <w:style w:type="paragraph" w:styleId="a7">
    <w:name w:val="footer"/>
    <w:basedOn w:val="a"/>
    <w:link w:val="a8"/>
    <w:uiPriority w:val="99"/>
    <w:unhideWhenUsed/>
    <w:rsid w:val="00F07B1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07B10"/>
  </w:style>
  <w:style w:type="paragraph" w:styleId="a9">
    <w:name w:val="Balloon Text"/>
    <w:basedOn w:val="a"/>
    <w:link w:val="aa"/>
    <w:uiPriority w:val="99"/>
    <w:semiHidden/>
    <w:unhideWhenUsed/>
    <w:rsid w:val="005447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4478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57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542696C3-CDC6-48A3-BFC6-2C8533ADBB0B}"/>
</file>

<file path=customXml/itemProps2.xml><?xml version="1.0" encoding="utf-8"?>
<ds:datastoreItem xmlns:ds="http://schemas.openxmlformats.org/officeDocument/2006/customXml" ds:itemID="{FD7FCF7D-C4E5-4231-BDCF-FE5E2CA58F2E}"/>
</file>

<file path=customXml/itemProps3.xml><?xml version="1.0" encoding="utf-8"?>
<ds:datastoreItem xmlns:ds="http://schemas.openxmlformats.org/officeDocument/2006/customXml" ds:itemID="{956FA386-8598-4C60-ADC5-2C26F00E078E}"/>
</file>

<file path=customXml/itemProps4.xml><?xml version="1.0" encoding="utf-8"?>
<ds:datastoreItem xmlns:ds="http://schemas.openxmlformats.org/officeDocument/2006/customXml" ds:itemID="{18D24D71-34CA-4285-AD58-441C765F2B2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愛知学院</Company>
  <LinksUpToDate>false</LinksUpToDate>
  <CharactersWithSpaces>2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満成</dc:creator>
  <cp:keywords/>
  <dc:description/>
  <cp:lastModifiedBy>Yasuo Yoshida</cp:lastModifiedBy>
  <cp:revision>6</cp:revision>
  <cp:lastPrinted>2016-04-07T07:04:00Z</cp:lastPrinted>
  <dcterms:created xsi:type="dcterms:W3CDTF">2016-05-07T03:27:00Z</dcterms:created>
  <dcterms:modified xsi:type="dcterms:W3CDTF">2016-05-17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